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780" w:type="pct"/>
        <w:tblInd w:w="-702" w:type="dxa"/>
        <w:tblLook w:val="04A0" w:firstRow="1" w:lastRow="0" w:firstColumn="1" w:lastColumn="0" w:noHBand="0" w:noVBand="1"/>
      </w:tblPr>
      <w:tblGrid>
        <w:gridCol w:w="870"/>
        <w:gridCol w:w="2821"/>
        <w:gridCol w:w="6301"/>
        <w:gridCol w:w="1078"/>
      </w:tblGrid>
      <w:tr w:rsidR="0003371B" w:rsidRPr="0022696F" w14:paraId="21252D4C" w14:textId="77777777" w:rsidTr="0003371B">
        <w:trPr>
          <w:trHeight w:val="368"/>
        </w:trPr>
        <w:tc>
          <w:tcPr>
            <w:tcW w:w="5000" w:type="pct"/>
            <w:gridSpan w:val="4"/>
            <w:shd w:val="pct15" w:color="auto" w:fill="auto"/>
          </w:tcPr>
          <w:p w14:paraId="7F84B51E" w14:textId="77777777" w:rsidR="0003371B" w:rsidRPr="0022696F" w:rsidRDefault="0003371B" w:rsidP="00205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art-1: Socio-demographic characteristics of antenatal mothers</w:t>
            </w:r>
          </w:p>
        </w:tc>
      </w:tr>
      <w:tr w:rsidR="0003371B" w:rsidRPr="0022696F" w14:paraId="1753CB90" w14:textId="77777777" w:rsidTr="0003371B">
        <w:trPr>
          <w:trHeight w:val="70"/>
        </w:trPr>
        <w:tc>
          <w:tcPr>
            <w:tcW w:w="393" w:type="pct"/>
          </w:tcPr>
          <w:p w14:paraId="2A47779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274" w:type="pct"/>
          </w:tcPr>
          <w:p w14:paraId="12C340BC" w14:textId="77777777" w:rsidR="0003371B" w:rsidRPr="0022696F" w:rsidRDefault="0003371B" w:rsidP="00205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46" w:type="pct"/>
          </w:tcPr>
          <w:p w14:paraId="67972936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488" w:type="pct"/>
          </w:tcPr>
          <w:p w14:paraId="2D14F04F" w14:textId="77777777" w:rsidR="0003371B" w:rsidRPr="0022696F" w:rsidRDefault="0003371B" w:rsidP="00205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03371B" w:rsidRPr="0022696F" w14:paraId="06DAFEF6" w14:textId="77777777" w:rsidTr="0003371B">
        <w:trPr>
          <w:trHeight w:val="70"/>
        </w:trPr>
        <w:tc>
          <w:tcPr>
            <w:tcW w:w="393" w:type="pct"/>
          </w:tcPr>
          <w:p w14:paraId="04B50405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74" w:type="pct"/>
          </w:tcPr>
          <w:p w14:paraId="2F67E9D7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Age (in a completed year)</w:t>
            </w:r>
          </w:p>
        </w:tc>
        <w:tc>
          <w:tcPr>
            <w:tcW w:w="2846" w:type="pct"/>
          </w:tcPr>
          <w:p w14:paraId="4082B585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488" w:type="pct"/>
          </w:tcPr>
          <w:p w14:paraId="717A960A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62EBE42A" w14:textId="77777777" w:rsidTr="0003371B">
        <w:trPr>
          <w:trHeight w:val="215"/>
        </w:trPr>
        <w:tc>
          <w:tcPr>
            <w:tcW w:w="393" w:type="pct"/>
          </w:tcPr>
          <w:p w14:paraId="1A73EAA0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4" w:type="pct"/>
          </w:tcPr>
          <w:p w14:paraId="6BFCCBFF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846" w:type="pct"/>
          </w:tcPr>
          <w:p w14:paraId="5C2AE79A" w14:textId="77777777" w:rsidR="0003371B" w:rsidRPr="0023687D" w:rsidRDefault="0003371B" w:rsidP="0003371B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Urban</w:t>
            </w:r>
          </w:p>
          <w:p w14:paraId="7503E36C" w14:textId="77777777" w:rsidR="0003371B" w:rsidRPr="0022696F" w:rsidRDefault="0003371B" w:rsidP="0003371B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Rural</w:t>
            </w:r>
          </w:p>
        </w:tc>
        <w:tc>
          <w:tcPr>
            <w:tcW w:w="488" w:type="pct"/>
          </w:tcPr>
          <w:p w14:paraId="3138965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5B58E7F9" w14:textId="77777777" w:rsidTr="0003371B">
        <w:trPr>
          <w:trHeight w:val="70"/>
        </w:trPr>
        <w:tc>
          <w:tcPr>
            <w:tcW w:w="393" w:type="pct"/>
          </w:tcPr>
          <w:p w14:paraId="0E9CFC52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74" w:type="pct"/>
          </w:tcPr>
          <w:p w14:paraId="3788A032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846" w:type="pct"/>
          </w:tcPr>
          <w:p w14:paraId="0F765FCE" w14:textId="77777777" w:rsidR="0003371B" w:rsidRPr="0022696F" w:rsidRDefault="0003371B" w:rsidP="00205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. Single   2. Married   3. Divorced   4. Widowed   5. Others (specify)__</w:t>
            </w:r>
          </w:p>
        </w:tc>
        <w:tc>
          <w:tcPr>
            <w:tcW w:w="488" w:type="pct"/>
          </w:tcPr>
          <w:p w14:paraId="4B4619CF" w14:textId="77777777" w:rsidR="0003371B" w:rsidRPr="0022696F" w:rsidRDefault="0003371B" w:rsidP="00205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22692654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82A1F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2604F255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 religion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6D15F27" w14:textId="77777777" w:rsidR="0003371B" w:rsidRPr="0022696F" w:rsidRDefault="0003371B" w:rsidP="0003371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Orthodox   2. Protestant   3. Muslim     4 Others (specify)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93C1E74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2869E6F3" w14:textId="77777777" w:rsidTr="0003371B">
        <w:trPr>
          <w:trHeight w:val="143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0245B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5AF879C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 ethnicity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9F22944" w14:textId="77777777" w:rsidR="0003371B" w:rsidRPr="0022696F" w:rsidRDefault="0003371B" w:rsidP="000337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Oromo   2. Amhara   3. Gurage     4. Others (specify)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A25D50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141EA2CF" w14:textId="77777777" w:rsidTr="0003371B">
        <w:trPr>
          <w:trHeight w:val="485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DD2B8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50199989" w14:textId="77777777" w:rsidR="0003371B" w:rsidRPr="0022696F" w:rsidRDefault="0003371B" w:rsidP="00205F33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 educational level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123FB8F" w14:textId="77777777" w:rsidR="0003371B" w:rsidRDefault="0003371B" w:rsidP="0003371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No formal education</w:t>
            </w:r>
          </w:p>
          <w:p w14:paraId="5C765ECF" w14:textId="77777777" w:rsidR="0003371B" w:rsidRPr="0022696F" w:rsidRDefault="0003371B" w:rsidP="0003371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Primary education (1-8 grade)</w:t>
            </w:r>
          </w:p>
          <w:p w14:paraId="44201E71" w14:textId="77777777" w:rsidR="0003371B" w:rsidRDefault="0003371B" w:rsidP="0003371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Secondary (9-12 grade)</w:t>
            </w:r>
          </w:p>
          <w:p w14:paraId="1F3CA1EE" w14:textId="77777777" w:rsidR="0003371B" w:rsidRPr="0022696F" w:rsidRDefault="0003371B" w:rsidP="0003371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Diploma and abov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741CE8DF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3B1B9A7F" w14:textId="77777777" w:rsidTr="0003371B">
        <w:trPr>
          <w:trHeight w:val="683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892F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F0B4801" w14:textId="77777777" w:rsidR="0003371B" w:rsidRPr="0022696F" w:rsidRDefault="0003371B" w:rsidP="00205F33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What is your husband educational level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ED6176B" w14:textId="77777777" w:rsidR="0003371B" w:rsidRPr="0022696F" w:rsidRDefault="0003371B" w:rsidP="0003371B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Unable to read and write    2. Primary education (1-8 grade)</w:t>
            </w:r>
          </w:p>
          <w:p w14:paraId="664D4188" w14:textId="77777777" w:rsidR="0003371B" w:rsidRPr="0022696F" w:rsidRDefault="0003371B" w:rsidP="0003371B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Secondary (9-12 </w:t>
            </w:r>
            <w:proofErr w:type="gramStart"/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grade)   </w:t>
            </w:r>
            <w:proofErr w:type="gramEnd"/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 xml:space="preserve">   4. Diploma and above</w:t>
            </w:r>
          </w:p>
          <w:p w14:paraId="3CD7DA32" w14:textId="77777777" w:rsidR="0003371B" w:rsidRPr="0022696F" w:rsidRDefault="0003371B" w:rsidP="0003371B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I do not know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3FDA7732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189542CB" w14:textId="77777777" w:rsidTr="0003371B">
        <w:trPr>
          <w:trHeight w:val="305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2D21B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604312B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 occupation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83236E6" w14:textId="77777777" w:rsidR="0003371B" w:rsidRPr="0022696F" w:rsidRDefault="0003371B" w:rsidP="0003371B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Employee   2. Merchant   3. Farmers    4. Housewife</w:t>
            </w:r>
          </w:p>
          <w:p w14:paraId="0970DA6B" w14:textId="77777777" w:rsidR="0003371B" w:rsidRPr="0022696F" w:rsidRDefault="0003371B" w:rsidP="0003371B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Others (specify)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977EB93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406ED939" w14:textId="77777777" w:rsidTr="0003371B">
        <w:trPr>
          <w:trHeight w:val="19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017CD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D0DD3D7" w14:textId="77777777" w:rsidR="0003371B" w:rsidRPr="0022696F" w:rsidRDefault="0003371B" w:rsidP="00205F33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our husband/partner occupation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368493B5" w14:textId="77777777" w:rsidR="0003371B" w:rsidRPr="0022696F" w:rsidRDefault="0003371B" w:rsidP="0003371B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Farmer   2. Employee    3. Merchant   4. Others (specify)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7234DDD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26070421" w14:textId="77777777" w:rsidTr="0003371B">
        <w:trPr>
          <w:trHeight w:val="7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90338C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72168BE0" w14:textId="77777777" w:rsidR="0003371B" w:rsidRPr="0022696F" w:rsidRDefault="0003371B" w:rsidP="00205F33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 family size (in numbe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60100B1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_________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F846AEE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5C3DC227" w14:textId="77777777" w:rsidTr="0003371B">
        <w:trPr>
          <w:trHeight w:val="7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362D6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7785981" w14:textId="77777777" w:rsidR="0003371B" w:rsidRPr="0022696F" w:rsidRDefault="0003371B" w:rsidP="00205F33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o earn an income in family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7F0E6D38" w14:textId="77777777" w:rsidR="0003371B" w:rsidRPr="0022696F" w:rsidRDefault="0003371B" w:rsidP="0003371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Wife only      2. Husband only    3. Both    4. Non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678108DC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0933680F" w14:textId="77777777" w:rsidTr="0003371B">
        <w:trPr>
          <w:trHeight w:val="7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E3107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7ABBB1BB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What is the distance from your home to health institution? (</w:t>
            </w:r>
            <w:proofErr w:type="gramStart"/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 kilomete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D9E4B1F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_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CB4A53A" w14:textId="77777777" w:rsidR="0003371B" w:rsidRPr="0022696F" w:rsidRDefault="0003371B" w:rsidP="00205F33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6AAF3ECA" w14:textId="77777777" w:rsidTr="0003371B">
        <w:trPr>
          <w:trHeight w:val="70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142BAD97" w14:textId="77777777" w:rsidR="0003371B" w:rsidRPr="0022696F" w:rsidRDefault="0003371B" w:rsidP="00205F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art-2: knowledge on birth BP&amp; CR, key danger sign of pregnancy, labor, postpartum and newborn period.</w:t>
            </w:r>
          </w:p>
        </w:tc>
      </w:tr>
      <w:tr w:rsidR="0003371B" w:rsidRPr="0022696F" w14:paraId="3ACF6989" w14:textId="77777777" w:rsidTr="0003371B">
        <w:trPr>
          <w:trHeight w:val="368"/>
        </w:trPr>
        <w:tc>
          <w:tcPr>
            <w:tcW w:w="393" w:type="pct"/>
          </w:tcPr>
          <w:p w14:paraId="6008A96B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74" w:type="pct"/>
          </w:tcPr>
          <w:p w14:paraId="47584623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eard/counseled about BP/CR?</w:t>
            </w:r>
          </w:p>
        </w:tc>
        <w:tc>
          <w:tcPr>
            <w:tcW w:w="2846" w:type="pct"/>
          </w:tcPr>
          <w:p w14:paraId="20878582" w14:textId="77777777" w:rsidR="0003371B" w:rsidRPr="0022696F" w:rsidRDefault="0003371B" w:rsidP="0003371B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Yes</w:t>
            </w:r>
          </w:p>
          <w:p w14:paraId="0A198912" w14:textId="77777777" w:rsidR="0003371B" w:rsidRPr="0022696F" w:rsidRDefault="0003371B" w:rsidP="0003371B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No</w:t>
            </w:r>
          </w:p>
        </w:tc>
        <w:tc>
          <w:tcPr>
            <w:tcW w:w="488" w:type="pct"/>
          </w:tcPr>
          <w:p w14:paraId="10AC3DE6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f “no” go-to 203</w:t>
            </w:r>
          </w:p>
        </w:tc>
      </w:tr>
      <w:tr w:rsidR="0003371B" w:rsidRPr="0022696F" w14:paraId="62C4295B" w14:textId="77777777" w:rsidTr="0003371B">
        <w:trPr>
          <w:trHeight w:val="683"/>
        </w:trPr>
        <w:tc>
          <w:tcPr>
            <w:tcW w:w="393" w:type="pct"/>
            <w:tcBorders>
              <w:bottom w:val="single" w:sz="4" w:space="0" w:color="auto"/>
            </w:tcBorders>
          </w:tcPr>
          <w:p w14:paraId="42108376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14:paraId="0E9025C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If your answer to </w:t>
            </w:r>
            <w:r w:rsidRPr="0022696F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Q 201 is yes, </w:t>
            </w: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what is your</w:t>
            </w:r>
            <w:r w:rsidRPr="0022696F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ource of information of BP/CR?</w:t>
            </w:r>
          </w:p>
        </w:tc>
        <w:tc>
          <w:tcPr>
            <w:tcW w:w="2846" w:type="pct"/>
            <w:tcBorders>
              <w:bottom w:val="single" w:sz="4" w:space="0" w:color="auto"/>
            </w:tcBorders>
          </w:tcPr>
          <w:p w14:paraId="4B0609F3" w14:textId="77777777" w:rsidR="0003371B" w:rsidRPr="0022696F" w:rsidRDefault="0003371B" w:rsidP="0003371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Your relative   2. Mass media   3. Health professionals</w:t>
            </w:r>
          </w:p>
          <w:p w14:paraId="41B89422" w14:textId="77777777" w:rsidR="0003371B" w:rsidRPr="0022696F" w:rsidRDefault="0003371B" w:rsidP="0003371B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 xml:space="preserve">Your friend   5. </w:t>
            </w: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Health extension workers   5. Others (specify) _____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6117A28F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3550FAB7" w14:textId="77777777" w:rsidTr="0003371B">
        <w:trPr>
          <w:trHeight w:val="710"/>
        </w:trPr>
        <w:tc>
          <w:tcPr>
            <w:tcW w:w="393" w:type="pct"/>
            <w:tcBorders>
              <w:bottom w:val="single" w:sz="4" w:space="0" w:color="auto"/>
            </w:tcBorders>
          </w:tcPr>
          <w:p w14:paraId="1A7366FF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14:paraId="5842FD6E" w14:textId="77777777" w:rsidR="0003371B" w:rsidRPr="0022696F" w:rsidRDefault="0003371B" w:rsidP="00205F3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do you know about components of preparation for birth and its complication readiness? </w:t>
            </w:r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bottom w:val="single" w:sz="4" w:space="0" w:color="auto"/>
            </w:tcBorders>
          </w:tcPr>
          <w:p w14:paraId="1D015907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place of delivery</w:t>
            </w:r>
          </w:p>
          <w:p w14:paraId="57C122E1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skilled provider</w:t>
            </w:r>
          </w:p>
          <w:p w14:paraId="2763FA91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Save money</w:t>
            </w:r>
          </w:p>
          <w:p w14:paraId="41904493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means of emergency transport</w:t>
            </w:r>
          </w:p>
          <w:p w14:paraId="56A38235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Arrange a blood donor for emergency</w:t>
            </w:r>
          </w:p>
          <w:p w14:paraId="59C71E0B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emergency obstetric signs</w:t>
            </w:r>
          </w:p>
          <w:p w14:paraId="46D87053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health institution with 24 hours emergency obstetric care</w:t>
            </w:r>
          </w:p>
          <w:p w14:paraId="785A024E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Prepare clean clothes &amp; other materials</w:t>
            </w:r>
          </w:p>
          <w:p w14:paraId="30176897" w14:textId="77777777" w:rsidR="0003371B" w:rsidRPr="0003371B" w:rsidRDefault="0003371B" w:rsidP="0003371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Arrange for emergency fund</w:t>
            </w:r>
          </w:p>
          <w:p w14:paraId="0D14453F" w14:textId="77777777" w:rsidR="0003371B" w:rsidRPr="0022696F" w:rsidRDefault="0003371B" w:rsidP="0003371B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Make a plan for communication means </w:t>
            </w:r>
          </w:p>
          <w:p w14:paraId="5DB133F0" w14:textId="77777777" w:rsidR="0003371B" w:rsidRPr="0022696F" w:rsidRDefault="0003371B" w:rsidP="0003371B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dentify support people to help</w:t>
            </w:r>
          </w:p>
          <w:p w14:paraId="722264E9" w14:textId="77777777" w:rsidR="0003371B" w:rsidRPr="0022696F" w:rsidRDefault="0003371B" w:rsidP="0003371B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y the importance of seeking care without delay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2C863FF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7B393E90" w14:textId="77777777" w:rsidTr="0003371B">
        <w:trPr>
          <w:trHeight w:val="458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7EAF0E5A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CC684AA" w14:textId="77777777" w:rsidR="0003371B" w:rsidRPr="0022696F" w:rsidRDefault="0003371B" w:rsidP="00205F3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en do you think obstetric danger signs can occur? </w:t>
            </w:r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6DC2BE1" w14:textId="77777777" w:rsidR="0003371B" w:rsidRPr="0022696F" w:rsidRDefault="0003371B" w:rsidP="0003371B">
            <w:pPr>
              <w:pStyle w:val="NoSpacing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During pregnancy    2. During labor and delivery </w:t>
            </w:r>
          </w:p>
          <w:p w14:paraId="478BFA1B" w14:textId="77777777" w:rsidR="0003371B" w:rsidRPr="0022696F" w:rsidRDefault="0003371B" w:rsidP="00205F33">
            <w:pPr>
              <w:pStyle w:val="NoSpac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3.During post-partum period           4. I do not know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6006AD75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f “I don’t know” go-to 210</w:t>
            </w:r>
          </w:p>
        </w:tc>
      </w:tr>
      <w:tr w:rsidR="0003371B" w:rsidRPr="0022696F" w14:paraId="46FA8239" w14:textId="77777777" w:rsidTr="0003371B">
        <w:trPr>
          <w:trHeight w:val="492"/>
        </w:trPr>
        <w:tc>
          <w:tcPr>
            <w:tcW w:w="393" w:type="pct"/>
            <w:tcBorders>
              <w:top w:val="single" w:sz="4" w:space="0" w:color="auto"/>
            </w:tcBorders>
          </w:tcPr>
          <w:p w14:paraId="5E220B1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74" w:type="pct"/>
            <w:tcBorders>
              <w:top w:val="single" w:sz="4" w:space="0" w:color="auto"/>
            </w:tcBorders>
          </w:tcPr>
          <w:p w14:paraId="5B0FE65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types of obstetric danger signs occur during pregnancy? </w:t>
            </w:r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top w:val="single" w:sz="4" w:space="0" w:color="auto"/>
            </w:tcBorders>
          </w:tcPr>
          <w:p w14:paraId="0C047CE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Vaginal bleeding   2. Swollen hands/face   3. Blurred vision</w:t>
            </w:r>
          </w:p>
          <w:p w14:paraId="2338C04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vere headache   5. Convulsion   6. Severe abdominal pain</w:t>
            </w:r>
          </w:p>
          <w:p w14:paraId="533612A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7. Others (specify) ___________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5C7671D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39B3468A" w14:textId="77777777" w:rsidTr="0003371B">
        <w:trPr>
          <w:trHeight w:val="845"/>
        </w:trPr>
        <w:tc>
          <w:tcPr>
            <w:tcW w:w="393" w:type="pct"/>
            <w:tcBorders>
              <w:left w:val="single" w:sz="4" w:space="0" w:color="auto"/>
              <w:bottom w:val="single" w:sz="4" w:space="0" w:color="auto"/>
            </w:tcBorders>
          </w:tcPr>
          <w:p w14:paraId="1362B03B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14:paraId="4C0F9403" w14:textId="77777777" w:rsidR="0003371B" w:rsidRPr="0022696F" w:rsidRDefault="0003371B" w:rsidP="00205F3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types of Obstetric danger signs can occur during </w:t>
            </w:r>
            <w:proofErr w:type="spellStart"/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 and deliver?</w:t>
            </w:r>
          </w:p>
          <w:p w14:paraId="0CAE02FF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bottom w:val="single" w:sz="4" w:space="0" w:color="auto"/>
            </w:tcBorders>
          </w:tcPr>
          <w:p w14:paraId="0AB5A43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Severe vaginal bleeding  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rolonged labor (&gt;12huors)</w:t>
            </w:r>
          </w:p>
          <w:p w14:paraId="75689E13" w14:textId="77777777" w:rsidR="0003371B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Convulsion  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Retained placenta    5.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Severe headache</w:t>
            </w:r>
          </w:p>
          <w:p w14:paraId="49853A8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6. </w:t>
            </w:r>
            <w:r w:rsidRPr="006A619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nd, feet, cord or face appears first</w:t>
            </w:r>
          </w:p>
          <w:p w14:paraId="17236886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7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Others (specify) ____________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446D8C7C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7FDB54E9" w14:textId="77777777" w:rsidTr="0003371B">
        <w:trPr>
          <w:trHeight w:val="475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5FFA4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544CF272" w14:textId="77777777" w:rsidR="0003371B" w:rsidRPr="0022696F" w:rsidRDefault="0003371B" w:rsidP="00205F3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types of danger signs can occur during post-partum period (in the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irst 2 days after birth)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6FDDE46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Severe vaginal bleeding   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oul-smelling vaginal discharge</w:t>
            </w:r>
          </w:p>
          <w:p w14:paraId="7444FB9E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Convulsion   4. High fever    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wollen hands/face</w:t>
            </w:r>
          </w:p>
          <w:p w14:paraId="1575D496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. Severe headache      7. Blurred vision</w:t>
            </w:r>
          </w:p>
          <w:p w14:paraId="64693F7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. Others (specify) 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34B4317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71B" w:rsidRPr="0022696F" w14:paraId="395AC058" w14:textId="77777777" w:rsidTr="0003371B">
        <w:trPr>
          <w:trHeight w:val="10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559F2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168509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types of danger signs can occur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in the </w:t>
            </w:r>
            <w:r w:rsidRPr="0022696F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first 7 days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fter birth that could endanger the life of a newborn baby? </w:t>
            </w: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>possible</w:t>
            </w:r>
            <w:proofErr w:type="gramEnd"/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select more than one answe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9E862C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 Difficult or fast breathing    2. Yellow skin/eye color</w:t>
            </w:r>
          </w:p>
          <w:p w14:paraId="13218545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. Poor sucking or feeding     4. Bleeding, or discharge from around the umbilical cord    5. Baby very small   6. Convulsions/spasms/rigidity</w:t>
            </w:r>
          </w:p>
          <w:p w14:paraId="080264E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. Lethargy/unconsciousness        8. Others (specify) 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EE60500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0272D393" w14:textId="77777777" w:rsidTr="0003371B">
        <w:trPr>
          <w:trHeight w:val="728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1C6A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87F214E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What are the basic cares that can be provided to a </w:t>
            </w:r>
            <w:r w:rsidRPr="0022696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</w:rPr>
              <w:t xml:space="preserve">newborn baby 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after birth? </w:t>
            </w: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</w:t>
            </w:r>
            <w:proofErr w:type="gramEnd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swer is possible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02D73FE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1. Exclusive breastfeeding   2. Dry and wrap eyes      </w:t>
            </w: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3. Cord care</w:t>
            </w:r>
          </w:p>
          <w:p w14:paraId="4AC7BC20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. Feeding food/Water            5. Others (specify) 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6B890432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3E1A3D9E" w14:textId="77777777" w:rsidTr="0003371B">
        <w:trPr>
          <w:trHeight w:val="1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2B66FA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Part-3: preconception care related factors</w:t>
            </w:r>
          </w:p>
        </w:tc>
      </w:tr>
      <w:tr w:rsidR="0003371B" w:rsidRPr="0022696F" w14:paraId="0376B5CA" w14:textId="77777777" w:rsidTr="0003371B">
        <w:trPr>
          <w:trHeight w:val="152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BABB1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09A85712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ave you visited health facilities before you got a current pregnancy to utilize pre-conception care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1A210EBB" w14:textId="77777777" w:rsidR="0003371B" w:rsidRPr="0022696F" w:rsidRDefault="0003371B" w:rsidP="0003371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Yes</w:t>
            </w:r>
          </w:p>
          <w:p w14:paraId="013ED076" w14:textId="77777777" w:rsidR="0003371B" w:rsidRPr="0022696F" w:rsidRDefault="0003371B" w:rsidP="0003371B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No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61CFFF0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f “no go-to Q401</w:t>
            </w:r>
          </w:p>
        </w:tc>
      </w:tr>
      <w:tr w:rsidR="0003371B" w:rsidRPr="0022696F" w14:paraId="74C9B9B9" w14:textId="77777777" w:rsidTr="0003371B">
        <w:trPr>
          <w:trHeight w:val="152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28BEF3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423275C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If </w:t>
            </w: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“yes”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o </w:t>
            </w: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Q301</w:t>
            </w: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, what type of services did you get? </w:t>
            </w: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>multiple</w:t>
            </w:r>
            <w:proofErr w:type="gramEnd"/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t xml:space="preserve"> answer is possible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4DE0753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Micronutrient supplementation</w:t>
            </w:r>
          </w:p>
          <w:p w14:paraId="74CBCA6C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Vaccination</w:t>
            </w:r>
          </w:p>
          <w:p w14:paraId="4921982E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Screening and management of chronic diseases</w:t>
            </w:r>
          </w:p>
          <w:p w14:paraId="28D7FBCC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Screening and management of infectious disease (STI/HIV)</w:t>
            </w:r>
          </w:p>
          <w:p w14:paraId="00E387D9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Counseling on balanced diet</w:t>
            </w:r>
          </w:p>
          <w:p w14:paraId="33DF2EEE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Reproductive health planning and implementation</w:t>
            </w:r>
          </w:p>
          <w:p w14:paraId="1418228D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Optimizing psychological and mental health</w:t>
            </w:r>
          </w:p>
          <w:p w14:paraId="7CF24224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Preventing and treating substance use</w:t>
            </w:r>
          </w:p>
          <w:p w14:paraId="74E04923" w14:textId="77777777" w:rsidR="0003371B" w:rsidRPr="0022696F" w:rsidRDefault="0003371B" w:rsidP="0003371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Counseling on the importance of exercis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B62B51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281C08EF" w14:textId="77777777" w:rsidTr="0003371B">
        <w:trPr>
          <w:trHeight w:val="24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E6D8E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</w:rPr>
              <w:lastRenderedPageBreak/>
              <w:t>Part-4: Obstetrics and antenatal related factors</w:t>
            </w:r>
          </w:p>
        </w:tc>
      </w:tr>
      <w:tr w:rsidR="0003371B" w:rsidRPr="0022696F" w14:paraId="48000B8A" w14:textId="77777777" w:rsidTr="0003371B">
        <w:trPr>
          <w:trHeight w:val="19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F8BC5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5BF1E15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urrent gestational age (from Card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95E2868" w14:textId="77777777" w:rsidR="0003371B" w:rsidRPr="0022696F" w:rsidRDefault="0003371B" w:rsidP="0003371B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First trimester        2. Second trimester      3. Third trimeste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C41164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751E65F1" w14:textId="77777777" w:rsidTr="0003371B">
        <w:trPr>
          <w:trHeight w:val="395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788FF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5DF6CA3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Gestational age at first antenatal care visit (from card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5757866D" w14:textId="77777777" w:rsidR="0003371B" w:rsidRPr="0022696F" w:rsidRDefault="0003371B" w:rsidP="0003371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First trimester         2. Second trimester     3. Third trimeste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3CCDBF0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437B3C80" w14:textId="77777777" w:rsidTr="0003371B">
        <w:trPr>
          <w:trHeight w:val="98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9D400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0786CAD0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ow many times did you get pregnant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591F33A0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0C6575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7F9CF54B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f ‘1’ go-to ‘Q407’</w:t>
            </w:r>
          </w:p>
        </w:tc>
      </w:tr>
      <w:tr w:rsidR="0003371B" w:rsidRPr="0022696F" w14:paraId="29BC2525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CD6E2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725C9AE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How many total numbers of live births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5AE9077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74E9004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72D1665A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9BA6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6EA109EF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Have you ever experienced miscarriage /abortion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33071414" w14:textId="77777777" w:rsidR="0003371B" w:rsidRPr="0022696F" w:rsidRDefault="0003371B" w:rsidP="0003371B">
            <w:pPr>
              <w:pStyle w:val="NoSpacing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19A1FA7" w14:textId="77777777" w:rsidR="0003371B" w:rsidRPr="0022696F" w:rsidRDefault="0003371B" w:rsidP="0003371B">
            <w:pPr>
              <w:pStyle w:val="NoSpacing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0BD2216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4F0D1C3B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08C05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B1894D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Have you ever history of still birth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391249E7" w14:textId="77777777" w:rsidR="0003371B" w:rsidRPr="0022696F" w:rsidRDefault="0003371B" w:rsidP="0003371B">
            <w:pPr>
              <w:pStyle w:val="NoSpacing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Yes                    2. No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DAA084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120FEEFB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0EE5B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4FC4FA9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ow many times did you attend this health facility for ANC visit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52CF45E8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74B9AC32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07FF70C0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FCD8E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788D872A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o the current pregnancy was a planned pregnancy?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68875A81" w14:textId="77777777" w:rsidR="0003371B" w:rsidRPr="0022696F" w:rsidRDefault="0003371B" w:rsidP="0003371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Yes</w:t>
            </w:r>
          </w:p>
          <w:p w14:paraId="2BA7F7A2" w14:textId="77777777" w:rsidR="0003371B" w:rsidRPr="0022696F" w:rsidRDefault="0003371B" w:rsidP="0003371B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No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65D3C37D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1521F3F8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51D2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0C8C9C9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Do you know when you are going to give birth/ Expected Date of Delivery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095F2518" w14:textId="77777777" w:rsidR="0003371B" w:rsidRPr="0022696F" w:rsidRDefault="0003371B" w:rsidP="0003371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Yes</w:t>
            </w:r>
          </w:p>
          <w:p w14:paraId="221EC8F6" w14:textId="77777777" w:rsidR="0003371B" w:rsidRPr="0022696F" w:rsidRDefault="0003371B" w:rsidP="0003371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color w:val="212121"/>
                <w:sz w:val="24"/>
                <w:szCs w:val="24"/>
              </w:rPr>
              <w:t>No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2104489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46752D6F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92D69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596FF773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ow old were you when you got married? (</w:t>
            </w:r>
            <w:proofErr w:type="gramStart"/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</w:t>
            </w:r>
            <w:proofErr w:type="gramEnd"/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completed yea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3774DC9B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_____________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93FFA61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79B2200F" w14:textId="77777777" w:rsidTr="0003371B">
        <w:trPr>
          <w:trHeight w:val="70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CDF22" w14:textId="77777777" w:rsidR="0003371B" w:rsidRPr="0022696F" w:rsidRDefault="0003371B" w:rsidP="00205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3DE8CCBB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ow old were you on your first pregnancy? (</w:t>
            </w:r>
            <w:proofErr w:type="gramStart"/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in</w:t>
            </w:r>
            <w:proofErr w:type="gramEnd"/>
            <w:r w:rsidRPr="0022696F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 completed year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2702F04F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36C9E064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03371B" w:rsidRPr="0022696F" w14:paraId="744BAC3F" w14:textId="77777777" w:rsidTr="0003371B">
        <w:trPr>
          <w:trHeight w:val="332"/>
        </w:trPr>
        <w:tc>
          <w:tcPr>
            <w:tcW w:w="393" w:type="pct"/>
            <w:tcBorders>
              <w:left w:val="single" w:sz="4" w:space="0" w:color="auto"/>
              <w:bottom w:val="single" w:sz="4" w:space="0" w:color="auto"/>
            </w:tcBorders>
          </w:tcPr>
          <w:p w14:paraId="4184E772" w14:textId="77777777" w:rsidR="0003371B" w:rsidRPr="0022696F" w:rsidRDefault="0003371B" w:rsidP="00205F3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14:paraId="22AFCDF8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Who make a decision for obstetric service seeking for you?</w:t>
            </w:r>
          </w:p>
        </w:tc>
        <w:tc>
          <w:tcPr>
            <w:tcW w:w="2846" w:type="pct"/>
            <w:tcBorders>
              <w:bottom w:val="single" w:sz="4" w:space="0" w:color="auto"/>
            </w:tcBorders>
          </w:tcPr>
          <w:p w14:paraId="4D7D567E" w14:textId="77777777" w:rsidR="0003371B" w:rsidRPr="0022696F" w:rsidRDefault="0003371B" w:rsidP="00205F33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1.Self          2. Husband/Relatives         3. Husband/Relatives</w:t>
            </w:r>
          </w:p>
          <w:p w14:paraId="5C6C10D7" w14:textId="77777777" w:rsidR="0003371B" w:rsidRPr="0022696F" w:rsidRDefault="0003371B" w:rsidP="00205F33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22696F">
              <w:rPr>
                <w:rFonts w:ascii="Times New Roman" w:eastAsiaTheme="minorEastAsia" w:hAnsi="Times New Roman"/>
                <w:sz w:val="24"/>
                <w:szCs w:val="24"/>
              </w:rPr>
              <w:t>4.Me &amp; Husband jointly            5. Others (specify)_____________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38CEE59E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hAnsi="Times New Roman" w:cs="Times New Roman"/>
              </w:rPr>
            </w:pPr>
          </w:p>
        </w:tc>
      </w:tr>
      <w:tr w:rsidR="0003371B" w:rsidRPr="0022696F" w14:paraId="46CE0F69" w14:textId="77777777" w:rsidTr="0003371B">
        <w:trPr>
          <w:trHeight w:val="296"/>
        </w:trPr>
        <w:tc>
          <w:tcPr>
            <w:tcW w:w="5000" w:type="pct"/>
            <w:gridSpan w:val="4"/>
            <w:shd w:val="pct15" w:color="auto" w:fill="auto"/>
          </w:tcPr>
          <w:p w14:paraId="161BE287" w14:textId="77777777" w:rsidR="0003371B" w:rsidRPr="0022696F" w:rsidRDefault="0003371B" w:rsidP="00205F3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5: Maternal level of birth preparedness and complication readiness plan </w:t>
            </w:r>
          </w:p>
        </w:tc>
      </w:tr>
      <w:tr w:rsidR="0003371B" w:rsidRPr="0022696F" w14:paraId="5CB549FD" w14:textId="77777777" w:rsidTr="0003371B">
        <w:trPr>
          <w:trHeight w:val="1177"/>
        </w:trPr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21C17" w14:textId="77777777" w:rsidR="0003371B" w:rsidRPr="0022696F" w:rsidRDefault="0003371B" w:rsidP="00205F3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1F6C7C3E" w14:textId="77777777" w:rsidR="0003371B" w:rsidRPr="0022696F" w:rsidRDefault="0003371B" w:rsidP="00205F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What have you done so far to prepare for child birth? </w:t>
            </w:r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</w:t>
            </w:r>
            <w:proofErr w:type="gramEnd"/>
            <w:r w:rsidRPr="002269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swer is possible)</w:t>
            </w:r>
          </w:p>
        </w:tc>
        <w:tc>
          <w:tcPr>
            <w:tcW w:w="2846" w:type="pct"/>
            <w:tcBorders>
              <w:top w:val="single" w:sz="4" w:space="0" w:color="auto"/>
              <w:bottom w:val="single" w:sz="4" w:space="0" w:color="auto"/>
            </w:tcBorders>
          </w:tcPr>
          <w:p w14:paraId="1FE720DB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place of delivery</w:t>
            </w:r>
          </w:p>
          <w:p w14:paraId="00E42C3B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skilled provider</w:t>
            </w:r>
          </w:p>
          <w:p w14:paraId="4C818F87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Save money</w:t>
            </w:r>
          </w:p>
          <w:p w14:paraId="216BFB72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means of emergency transport</w:t>
            </w:r>
          </w:p>
          <w:p w14:paraId="469A1BB5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Arrange a blood donor for emergency</w:t>
            </w:r>
          </w:p>
          <w:p w14:paraId="2125B9AF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emergency obstetric signs</w:t>
            </w:r>
          </w:p>
          <w:p w14:paraId="3F513AA0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Identify health institution with 24 hours emergency obstetric care</w:t>
            </w:r>
          </w:p>
          <w:p w14:paraId="2A42F3FA" w14:textId="77777777" w:rsidR="0003371B" w:rsidRPr="0003371B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Prepare clean clothes &amp; other materials</w:t>
            </w:r>
          </w:p>
          <w:p w14:paraId="65968E37" w14:textId="77777777" w:rsidR="0003371B" w:rsidRPr="0022696F" w:rsidRDefault="0003371B" w:rsidP="000337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fontstyle01"/>
                <w:rFonts w:ascii="Times New Roman" w:eastAsiaTheme="minorEastAsia" w:hAnsi="Times New Roman"/>
                <w:b w:val="0"/>
              </w:rPr>
            </w:pPr>
            <w:r w:rsidRPr="0003371B">
              <w:rPr>
                <w:rStyle w:val="fontstyle01"/>
                <w:rFonts w:ascii="Times New Roman" w:eastAsiaTheme="minorEastAsia" w:hAnsi="Times New Roman"/>
                <w:b w:val="0"/>
                <w:bCs w:val="0"/>
              </w:rPr>
              <w:t>Arrange for emergency fund</w:t>
            </w:r>
          </w:p>
          <w:p w14:paraId="5BDAD05C" w14:textId="77777777" w:rsidR="0003371B" w:rsidRPr="0022696F" w:rsidRDefault="0003371B" w:rsidP="0003371B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 xml:space="preserve">Make a plan for communication means </w:t>
            </w:r>
          </w:p>
          <w:p w14:paraId="74784757" w14:textId="77777777" w:rsidR="0003371B" w:rsidRPr="0022696F" w:rsidRDefault="0003371B" w:rsidP="0003371B">
            <w:pPr>
              <w:pStyle w:val="NoSpacing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dentify support people to help</w:t>
            </w:r>
          </w:p>
          <w:p w14:paraId="4555C05A" w14:textId="77777777" w:rsidR="0003371B" w:rsidRPr="0022696F" w:rsidRDefault="0003371B" w:rsidP="0003371B">
            <w:pPr>
              <w:pStyle w:val="NoSpacing"/>
              <w:numPr>
                <w:ilvl w:val="0"/>
                <w:numId w:val="15"/>
              </w:numPr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22696F">
              <w:rPr>
                <w:rFonts w:ascii="Times New Roman" w:hAnsi="Times New Roman" w:cs="Times New Roman"/>
                <w:sz w:val="24"/>
                <w:szCs w:val="24"/>
              </w:rPr>
              <w:t>Identify the importance of seeking care without delay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05C11E55" w14:textId="77777777" w:rsidR="0003371B" w:rsidRPr="0022696F" w:rsidRDefault="0003371B" w:rsidP="00205F3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</w:rPr>
            </w:pPr>
          </w:p>
        </w:tc>
      </w:tr>
    </w:tbl>
    <w:p w14:paraId="53B73982" w14:textId="77777777" w:rsidR="00DB2EFC" w:rsidRDefault="00DB2EFC"/>
    <w:sectPr w:rsidR="00DB2EFC" w:rsidSect="00E06C2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7405"/>
    <w:multiLevelType w:val="hybridMultilevel"/>
    <w:tmpl w:val="7A5ED8E2"/>
    <w:lvl w:ilvl="0" w:tplc="0220C49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94110A"/>
    <w:multiLevelType w:val="hybridMultilevel"/>
    <w:tmpl w:val="9954A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64BAE"/>
    <w:multiLevelType w:val="hybridMultilevel"/>
    <w:tmpl w:val="181AE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5722C0"/>
    <w:multiLevelType w:val="hybridMultilevel"/>
    <w:tmpl w:val="92AC38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0653F9"/>
    <w:multiLevelType w:val="hybridMultilevel"/>
    <w:tmpl w:val="81785D16"/>
    <w:lvl w:ilvl="0" w:tplc="8EE437C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D6753"/>
    <w:multiLevelType w:val="hybridMultilevel"/>
    <w:tmpl w:val="70EC83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E36472"/>
    <w:multiLevelType w:val="hybridMultilevel"/>
    <w:tmpl w:val="2AB84BC6"/>
    <w:lvl w:ilvl="0" w:tplc="C3F6522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B528A6"/>
    <w:multiLevelType w:val="hybridMultilevel"/>
    <w:tmpl w:val="181AE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0795451"/>
    <w:multiLevelType w:val="hybridMultilevel"/>
    <w:tmpl w:val="C4E62496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A657B2"/>
    <w:multiLevelType w:val="hybridMultilevel"/>
    <w:tmpl w:val="FAC01B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940DB9"/>
    <w:multiLevelType w:val="hybridMultilevel"/>
    <w:tmpl w:val="EBFA83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9F2112"/>
    <w:multiLevelType w:val="hybridMultilevel"/>
    <w:tmpl w:val="EA50AE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6E0A2D"/>
    <w:multiLevelType w:val="multilevel"/>
    <w:tmpl w:val="37F88F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4D326C1"/>
    <w:multiLevelType w:val="hybridMultilevel"/>
    <w:tmpl w:val="F57E64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A921056"/>
    <w:multiLevelType w:val="hybridMultilevel"/>
    <w:tmpl w:val="008C5AB0"/>
    <w:lvl w:ilvl="0" w:tplc="410A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C522FD4"/>
    <w:multiLevelType w:val="hybridMultilevel"/>
    <w:tmpl w:val="0D0CF4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33369C"/>
    <w:multiLevelType w:val="hybridMultilevel"/>
    <w:tmpl w:val="77DEFD4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987364"/>
    <w:multiLevelType w:val="hybridMultilevel"/>
    <w:tmpl w:val="0C9E5F28"/>
    <w:lvl w:ilvl="0" w:tplc="8EE437C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049180C"/>
    <w:multiLevelType w:val="hybridMultilevel"/>
    <w:tmpl w:val="662E8C22"/>
    <w:lvl w:ilvl="0" w:tplc="ED1C114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8E67C8"/>
    <w:multiLevelType w:val="hybridMultilevel"/>
    <w:tmpl w:val="2BB2C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8A009F0"/>
    <w:multiLevelType w:val="hybridMultilevel"/>
    <w:tmpl w:val="3E2698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FF8558F"/>
    <w:multiLevelType w:val="hybridMultilevel"/>
    <w:tmpl w:val="C360D5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CAD48A1"/>
    <w:multiLevelType w:val="hybridMultilevel"/>
    <w:tmpl w:val="1B3085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D1A2AF5"/>
    <w:multiLevelType w:val="hybridMultilevel"/>
    <w:tmpl w:val="19F2C5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2159589">
    <w:abstractNumId w:val="21"/>
  </w:num>
  <w:num w:numId="2" w16cid:durableId="582758131">
    <w:abstractNumId w:val="14"/>
  </w:num>
  <w:num w:numId="3" w16cid:durableId="1018195591">
    <w:abstractNumId w:val="20"/>
  </w:num>
  <w:num w:numId="4" w16cid:durableId="192308411">
    <w:abstractNumId w:val="8"/>
  </w:num>
  <w:num w:numId="5" w16cid:durableId="1377927137">
    <w:abstractNumId w:val="13"/>
  </w:num>
  <w:num w:numId="6" w16cid:durableId="621349375">
    <w:abstractNumId w:val="23"/>
  </w:num>
  <w:num w:numId="7" w16cid:durableId="653726602">
    <w:abstractNumId w:val="2"/>
  </w:num>
  <w:num w:numId="8" w16cid:durableId="1304892569">
    <w:abstractNumId w:val="7"/>
  </w:num>
  <w:num w:numId="9" w16cid:durableId="1457026696">
    <w:abstractNumId w:val="22"/>
  </w:num>
  <w:num w:numId="10" w16cid:durableId="432670710">
    <w:abstractNumId w:val="11"/>
  </w:num>
  <w:num w:numId="11" w16cid:durableId="438452240">
    <w:abstractNumId w:val="16"/>
  </w:num>
  <w:num w:numId="12" w16cid:durableId="1651638647">
    <w:abstractNumId w:val="25"/>
  </w:num>
  <w:num w:numId="13" w16cid:durableId="1702976203">
    <w:abstractNumId w:val="24"/>
  </w:num>
  <w:num w:numId="14" w16cid:durableId="1427072074">
    <w:abstractNumId w:val="0"/>
  </w:num>
  <w:num w:numId="15" w16cid:durableId="1033654385">
    <w:abstractNumId w:val="1"/>
  </w:num>
  <w:num w:numId="16" w16cid:durableId="1103692226">
    <w:abstractNumId w:val="27"/>
  </w:num>
  <w:num w:numId="17" w16cid:durableId="212616643">
    <w:abstractNumId w:val="10"/>
  </w:num>
  <w:num w:numId="18" w16cid:durableId="298924793">
    <w:abstractNumId w:val="5"/>
  </w:num>
  <w:num w:numId="19" w16cid:durableId="583494635">
    <w:abstractNumId w:val="15"/>
  </w:num>
  <w:num w:numId="20" w16cid:durableId="1711414334">
    <w:abstractNumId w:val="12"/>
  </w:num>
  <w:num w:numId="21" w16cid:durableId="557596018">
    <w:abstractNumId w:val="26"/>
  </w:num>
  <w:num w:numId="22" w16cid:durableId="2106533069">
    <w:abstractNumId w:val="18"/>
  </w:num>
  <w:num w:numId="23" w16cid:durableId="2062096338">
    <w:abstractNumId w:val="3"/>
  </w:num>
  <w:num w:numId="24" w16cid:durableId="98256605">
    <w:abstractNumId w:val="17"/>
  </w:num>
  <w:num w:numId="25" w16cid:durableId="1435201103">
    <w:abstractNumId w:val="6"/>
  </w:num>
  <w:num w:numId="26" w16cid:durableId="703334909">
    <w:abstractNumId w:val="9"/>
  </w:num>
  <w:num w:numId="27" w16cid:durableId="1410541982">
    <w:abstractNumId w:val="4"/>
  </w:num>
  <w:num w:numId="28" w16cid:durableId="134266010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M7S0MDM2MzU2tjBX0lEKTi0uzszPAykwrAUAsf7upywAAAA="/>
  </w:docVars>
  <w:rsids>
    <w:rsidRoot w:val="00254ABB"/>
    <w:rsid w:val="000333F9"/>
    <w:rsid w:val="0003371B"/>
    <w:rsid w:val="00083E7A"/>
    <w:rsid w:val="00254ABB"/>
    <w:rsid w:val="002A36A1"/>
    <w:rsid w:val="002D170C"/>
    <w:rsid w:val="003252E8"/>
    <w:rsid w:val="00450EE8"/>
    <w:rsid w:val="00535131"/>
    <w:rsid w:val="005E7486"/>
    <w:rsid w:val="009B04D5"/>
    <w:rsid w:val="00A62FC8"/>
    <w:rsid w:val="00CF7858"/>
    <w:rsid w:val="00D91582"/>
    <w:rsid w:val="00DB2EFC"/>
    <w:rsid w:val="00E06C2F"/>
    <w:rsid w:val="00E57E5E"/>
    <w:rsid w:val="00EE6154"/>
    <w:rsid w:val="00F3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56264-EEEA-435C-B16F-93A74120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1B"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table" w:styleId="TableGrid">
    <w:name w:val="Table Grid"/>
    <w:basedOn w:val="TableNormal"/>
    <w:uiPriority w:val="59"/>
    <w:rsid w:val="0003371B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03371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3371B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NoSpacing">
    <w:name w:val="No Spacing"/>
    <w:link w:val="NoSpacingChar"/>
    <w:uiPriority w:val="1"/>
    <w:qFormat/>
    <w:rsid w:val="0003371B"/>
    <w:pPr>
      <w:spacing w:after="0" w:line="240" w:lineRule="auto"/>
    </w:pPr>
    <w:rPr>
      <w:rFonts w:asciiTheme="minorHAnsi" w:hAnsiTheme="minorHAnsi"/>
      <w:sz w:val="22"/>
    </w:rPr>
  </w:style>
  <w:style w:type="character" w:customStyle="1" w:styleId="NoSpacingChar">
    <w:name w:val="No Spacing Char"/>
    <w:link w:val="NoSpacing"/>
    <w:uiPriority w:val="1"/>
    <w:rsid w:val="0003371B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2</cp:revision>
  <dcterms:created xsi:type="dcterms:W3CDTF">2022-05-19T19:26:00Z</dcterms:created>
  <dcterms:modified xsi:type="dcterms:W3CDTF">2022-05-19T19:28:00Z</dcterms:modified>
</cp:coreProperties>
</file>